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1440"/>
        <w:gridCol w:w="991"/>
        <w:gridCol w:w="1232"/>
        <w:gridCol w:w="1168"/>
        <w:gridCol w:w="1232"/>
      </w:tblGrid>
      <w:tr>
        <w:trPr>
          <w:trHeight w:val="255" w:hRule="atLeast"/>
        </w:trPr>
        <w:tc>
          <w:tcPr>
            <w:tcW w:w="2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W</w:t>
            </w:r>
          </w:p>
        </w:tc>
        <w:tc>
          <w:tcPr>
            <w:tcW w:w="22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T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OAT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8,35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6 ±  0,01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5,6834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7 ± 0,04</w:t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9,95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4 ± 0,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4,53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7 ± 0,02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6,0137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3 ± 0,03</w:t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1,89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0 ± 0,0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443,67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43 ± 0,0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9,65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8 ± 0,3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2,71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4 ± 0,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6,78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5 ± 0,0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,77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 ± 0,0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1,91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2 ± 0,0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7,95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3 ± 0,0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3,14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7 ± 0,0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4,1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6 ± 0,0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9,09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8 ± 0,0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8,21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1 ± 0,0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5,3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8 ± 0,0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4,35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9 ± 0,0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0,34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0 ± 0,0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5,3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8 ± 0,0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8"/>
        <w:gridCol w:w="1232"/>
        <w:gridCol w:w="1168"/>
        <w:gridCol w:w="1232"/>
        <w:gridCol w:w="1168"/>
        <w:gridCol w:w="1232"/>
      </w:tblGrid>
      <w:tr>
        <w:trPr>
          <w:trHeight w:val="255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OE DEER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UINEA-PIG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5,3648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6 ± 0,06</w:t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0,511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5 ± 0,0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2,598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 ± 0,04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0,52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8 ± 0,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9,65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8 ± 0,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1,71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6 ± 0,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8,17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0 ± 0,0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8,27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1 ± 0,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3,368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5 ± 0,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7,46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7 ± 0,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3,67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0 ± 0,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8"/>
        <w:gridCol w:w="1232"/>
        <w:gridCol w:w="1168"/>
        <w:gridCol w:w="1232"/>
        <w:gridCol w:w="1168"/>
        <w:gridCol w:w="1232"/>
      </w:tblGrid>
      <w:tr>
        <w:trPr>
          <w:trHeight w:val="255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T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D-FOX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MEL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at m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,65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6 ± 0,0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5,736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9 ± 0,08</w:t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6,5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3 ± 0,05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4,96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7 ± 0,0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5,7488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3 ± 0,04</w:t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4,75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4 ± 0,04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5,29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1 ± 0,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,03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6 ± 0,04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3,062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2 ± 0,06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4,32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5 ± 0,05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1,56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7 ± 0,0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27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8"/>
        <w:gridCol w:w="1232"/>
        <w:gridCol w:w="1168"/>
        <w:gridCol w:w="1232"/>
        <w:gridCol w:w="1360"/>
        <w:gridCol w:w="1415"/>
        <w:gridCol w:w="1275"/>
        <w:gridCol w:w="1425"/>
      </w:tblGrid>
      <w:tr>
        <w:trPr>
          <w:trHeight w:val="255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ILD BOAR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IG</w:t>
            </w:r>
          </w:p>
        </w:tc>
        <w:tc>
          <w:tcPr>
            <w:tcW w:w="27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BBI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at m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lta m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8,58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4 ± 0,0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4,1196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0 ± 0,05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3,488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0 ± 0,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7,7537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2 ± 0,03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,66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4 ± 0,0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7,028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7 ± 0,07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1,4568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3 ± 0,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3,6058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4 ± 0,06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5,67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7 ± 0,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7,56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0 ± 0,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3,7253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1 ± 0,02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,00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9 ± 0,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1,609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0 ± 0,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2,781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2 ± 0,04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0,08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 ± 0,0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3,8018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9 ± 0,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2,8048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0 ± 0,06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6,683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2 ± 0,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8,962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1 ± 0,04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1,6799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9 ± 0,0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,953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0 ± 0,06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3,835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3 ± 0,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7,994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6 ± 0,09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0,98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7 ± 0,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1,011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1 ± 0,06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7,949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3 ± 0,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0,0478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5 ± 0,05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9,071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0 ± 0,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8,0805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3 ± 0,07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129,131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47 ± 0,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5,109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34 ± 0,09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0,268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1 ± 0,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1,1185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42 ± 0,11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7,418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 ± 0,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1,409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 ± 0,15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3,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4 ± 0,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5,504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 ± 0,12</w:t>
            </w:r>
          </w:p>
        </w:tc>
      </w:tr>
      <w:tr>
        <w:trPr>
          <w:trHeight w:val="255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3,6149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2 ± 0,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957,5294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1 ± 0,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9:18:00Z</dcterms:created>
  <dc:creator>martine</dc:creator>
  <dc:description/>
  <cp:keywords/>
  <dc:language>en-US</dc:language>
  <cp:lastModifiedBy>martine</cp:lastModifiedBy>
  <dcterms:modified xsi:type="dcterms:W3CDTF">2011-02-07T09:20:00Z</dcterms:modified>
  <cp:revision>3</cp:revision>
  <dc:subject/>
  <dc:title/>
</cp:coreProperties>
</file>